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2C7" w:rsidRDefault="005F598D" w:rsidP="005F598D">
      <w:pPr>
        <w:jc w:val="center"/>
        <w:rPr>
          <w:b/>
        </w:rPr>
      </w:pPr>
      <w:r>
        <w:rPr>
          <w:b/>
        </w:rPr>
        <w:t xml:space="preserve">Supplementary Appendix </w:t>
      </w:r>
    </w:p>
    <w:p w:rsidR="005F598D" w:rsidRDefault="005F598D" w:rsidP="005F598D">
      <w:pPr>
        <w:jc w:val="center"/>
        <w:rPr>
          <w:b/>
        </w:rPr>
      </w:pPr>
    </w:p>
    <w:p w:rsidR="005F598D" w:rsidRDefault="005F598D" w:rsidP="005F598D">
      <w:pPr>
        <w:jc w:val="center"/>
      </w:pPr>
      <w:r>
        <w:rPr>
          <w:b/>
        </w:rPr>
        <w:t xml:space="preserve">Figure A1: </w:t>
      </w:r>
      <w:r>
        <w:t xml:space="preserve">A flowchart explaining sample sizes and reasons for losing data from mail out to baseline analysis </w:t>
      </w:r>
    </w:p>
    <w:p w:rsidR="005F598D" w:rsidRDefault="005F598D" w:rsidP="005F598D">
      <w:pPr>
        <w:jc w:val="center"/>
      </w:pPr>
      <w:r w:rsidRPr="005F598D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D30656" wp14:editId="37A6DEB8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5904307" cy="4456608"/>
                <wp:effectExtent l="19050" t="19050" r="39370" b="39370"/>
                <wp:wrapNone/>
                <wp:docPr id="14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4307" cy="4456608"/>
                          <a:chOff x="0" y="0"/>
                          <a:chExt cx="5904307" cy="4456608"/>
                        </a:xfrm>
                      </wpg:grpSpPr>
                      <wps:wsp>
                        <wps:cNvPr id="2" name="TextBox 14"/>
                        <wps:cNvSpPr txBox="1"/>
                        <wps:spPr>
                          <a:xfrm>
                            <a:off x="12009" y="0"/>
                            <a:ext cx="2663825" cy="464820"/>
                          </a:xfrm>
                          <a:prstGeom prst="rect">
                            <a:avLst/>
                          </a:prstGeom>
                          <a:noFill/>
                          <a:ln w="635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316DA6" w:rsidRDefault="00316DA6" w:rsidP="005F59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12,989 </w:t>
                              </w:r>
                            </w:p>
                            <w:p w:rsidR="00316DA6" w:rsidRDefault="00316DA6" w:rsidP="005F59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Questionnaires mailed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TextBox 15"/>
                        <wps:cNvSpPr txBox="1"/>
                        <wps:spPr>
                          <a:xfrm>
                            <a:off x="0" y="1369555"/>
                            <a:ext cx="2663825" cy="464820"/>
                          </a:xfrm>
                          <a:prstGeom prst="rect">
                            <a:avLst/>
                          </a:prstGeom>
                          <a:noFill/>
                          <a:ln w="635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316DA6" w:rsidRDefault="00316DA6" w:rsidP="005F59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,447 (34.2%)</w:t>
                              </w:r>
                            </w:p>
                            <w:p w:rsidR="00316DA6" w:rsidRDefault="00316DA6" w:rsidP="005F59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Questionnaires return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17"/>
                        <wps:cNvSpPr txBox="1"/>
                        <wps:spPr>
                          <a:xfrm>
                            <a:off x="12009" y="2672003"/>
                            <a:ext cx="2663825" cy="464820"/>
                          </a:xfrm>
                          <a:prstGeom prst="rect">
                            <a:avLst/>
                          </a:prstGeom>
                          <a:noFill/>
                          <a:ln w="635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316DA6" w:rsidRDefault="00316DA6" w:rsidP="005F59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,377 (33.6%) [100%]</w:t>
                              </w:r>
                            </w:p>
                            <w:p w:rsidR="00316DA6" w:rsidRDefault="00316DA6" w:rsidP="005F59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Usable questionnaires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18"/>
                        <wps:cNvSpPr txBox="1"/>
                        <wps:spPr>
                          <a:xfrm>
                            <a:off x="12009" y="3991788"/>
                            <a:ext cx="2663825" cy="464820"/>
                          </a:xfrm>
                          <a:prstGeom prst="rect">
                            <a:avLst/>
                          </a:prstGeom>
                          <a:noFill/>
                          <a:ln w="635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316DA6" w:rsidRDefault="00316DA6" w:rsidP="005F59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,686 (28.4%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[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84.2%] </w:t>
                              </w:r>
                            </w:p>
                            <w:p w:rsidR="00316DA6" w:rsidRDefault="00316DA6" w:rsidP="005F59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stimation Samp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19"/>
                        <wps:cNvSpPr txBox="1"/>
                        <wps:spPr>
                          <a:xfrm>
                            <a:off x="3528137" y="1836818"/>
                            <a:ext cx="2376170" cy="619760"/>
                          </a:xfrm>
                          <a:prstGeom prst="rect">
                            <a:avLst/>
                          </a:prstGeom>
                          <a:noFill/>
                          <a:ln w="635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316DA6" w:rsidRDefault="00316DA6" w:rsidP="005F59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0 (0.5%)</w:t>
                              </w:r>
                            </w:p>
                            <w:p w:rsidR="00316DA6" w:rsidRDefault="00316DA6" w:rsidP="005F59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Excluded as duplicates/not </w:t>
                              </w:r>
                            </w:p>
                            <w:p w:rsidR="00316DA6" w:rsidRDefault="00316DA6" w:rsidP="005F59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niquely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identifiab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31"/>
                        <wps:cNvSpPr txBox="1"/>
                        <wps:spPr>
                          <a:xfrm>
                            <a:off x="3528091" y="2946861"/>
                            <a:ext cx="2376170" cy="930275"/>
                          </a:xfrm>
                          <a:prstGeom prst="rect">
                            <a:avLst/>
                          </a:prstGeom>
                          <a:noFill/>
                          <a:ln w="635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316DA6" w:rsidRDefault="00316DA6" w:rsidP="005F59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91 (5.3%) [15.8%]</w:t>
                              </w:r>
                            </w:p>
                            <w:p w:rsidR="00316DA6" w:rsidRDefault="00316DA6" w:rsidP="005F598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xcluded as information missing on either community assets participation (667)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emographics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18), and/or WHOQOL-BREF (6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1299147" y="444419"/>
                            <a:ext cx="0" cy="925249"/>
                          </a:xfrm>
                          <a:prstGeom prst="straightConnector1">
                            <a:avLst/>
                          </a:prstGeom>
                          <a:ln w="4762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1299147" y="1804647"/>
                            <a:ext cx="0" cy="865837"/>
                          </a:xfrm>
                          <a:prstGeom prst="straightConnector1">
                            <a:avLst/>
                          </a:prstGeom>
                          <a:ln w="4762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299147" y="3124543"/>
                            <a:ext cx="0" cy="865837"/>
                          </a:xfrm>
                          <a:prstGeom prst="straightConnector1">
                            <a:avLst/>
                          </a:prstGeom>
                          <a:ln w="4762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 flipV="1">
                            <a:off x="1299147" y="2172611"/>
                            <a:ext cx="2229245" cy="29326"/>
                          </a:xfrm>
                          <a:prstGeom prst="straightConnector1">
                            <a:avLst/>
                          </a:prstGeom>
                          <a:ln w="4762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 flipV="1">
                            <a:off x="1299147" y="3468755"/>
                            <a:ext cx="2229245" cy="30197"/>
                          </a:xfrm>
                          <a:prstGeom prst="straightConnector1">
                            <a:avLst/>
                          </a:prstGeom>
                          <a:ln w="4762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D30656" id="Group 13" o:spid="_x0000_s1026" style="position:absolute;left:0;text-align:left;margin-left:0;margin-top:1.5pt;width:464.9pt;height:350.9pt;z-index:251659264;mso-height-relative:margin" coordsize="59043,445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4" o:spid="_x0000_s1027" type="#_x0000_t202" style="position:absolute;left:120;width:26638;height:4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" filled="f" strokecolor="black [3213]" strokeweight="5pt">
                  <v:textbox style="mso-fit-shape-to-text:t">
                    <w:txbxContent>
                      <w:p w:rsidR="00316DA6" w:rsidRDefault="00316DA6" w:rsidP="005F59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12,989 </w:t>
                        </w:r>
                      </w:p>
                      <w:p w:rsidR="00316DA6" w:rsidRDefault="00316DA6" w:rsidP="005F59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Questionnaires mailed </w:t>
                        </w:r>
                      </w:p>
                    </w:txbxContent>
                  </v:textbox>
                </v:shape>
                <v:shape id="TextBox 15" o:spid="_x0000_s1028" type="#_x0000_t202" style="position:absolute;top:13695;width:26638;height:4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" filled="f" strokecolor="black [3213]" strokeweight="5pt">
                  <v:textbox style="mso-fit-shape-to-text:t">
                    <w:txbxContent>
                      <w:p w:rsidR="00316DA6" w:rsidRDefault="00316DA6" w:rsidP="005F59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,447 (34.2%)</w:t>
                        </w:r>
                      </w:p>
                      <w:p w:rsidR="00316DA6" w:rsidRDefault="00316DA6" w:rsidP="005F59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Questionnaires returned</w:t>
                        </w:r>
                      </w:p>
                    </w:txbxContent>
                  </v:textbox>
                </v:shape>
                <v:shape id="TextBox 17" o:spid="_x0000_s1029" type="#_x0000_t202" style="position:absolute;left:120;top:26720;width:26638;height:4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" filled="f" strokecolor="black [3213]" strokeweight="5pt">
                  <v:textbox style="mso-fit-shape-to-text:t">
                    <w:txbxContent>
                      <w:p w:rsidR="00316DA6" w:rsidRDefault="00316DA6" w:rsidP="005F59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,377 (33.6%) [100%]</w:t>
                        </w:r>
                      </w:p>
                      <w:p w:rsidR="00316DA6" w:rsidRDefault="00316DA6" w:rsidP="005F59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Usable questionnaires </w:t>
                        </w:r>
                      </w:p>
                    </w:txbxContent>
                  </v:textbox>
                </v:shape>
                <v:shape id="TextBox 18" o:spid="_x0000_s1030" type="#_x0000_t202" style="position:absolute;left:120;top:39917;width:26638;height:4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" filled="f" strokecolor="black [3213]" strokeweight="5pt">
                  <v:textbox style="mso-fit-shape-to-text:t">
                    <w:txbxContent>
                      <w:p w:rsidR="00316DA6" w:rsidRDefault="00316DA6" w:rsidP="005F59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,686 (28.4%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[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84.2%] </w:t>
                        </w:r>
                      </w:p>
                      <w:p w:rsidR="00316DA6" w:rsidRDefault="00316DA6" w:rsidP="005F59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stimation Sample</w:t>
                        </w:r>
                      </w:p>
                    </w:txbxContent>
                  </v:textbox>
                </v:shape>
                <v:shape id="TextBox 19" o:spid="_x0000_s1031" type="#_x0000_t202" style="position:absolute;left:35281;top:18368;width:23762;height:6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" filled="f" strokecolor="black [3213]" strokeweight="5pt">
                  <v:textbox style="mso-fit-shape-to-text:t">
                    <w:txbxContent>
                      <w:p w:rsidR="00316DA6" w:rsidRDefault="00316DA6" w:rsidP="005F59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0 (0.5%)</w:t>
                        </w:r>
                      </w:p>
                      <w:p w:rsidR="00316DA6" w:rsidRDefault="00316DA6" w:rsidP="005F59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Excluded as duplicates/not </w:t>
                        </w:r>
                      </w:p>
                      <w:p w:rsidR="00316DA6" w:rsidRDefault="00316DA6" w:rsidP="005F59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niquely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identifiable</w:t>
                        </w:r>
                      </w:p>
                    </w:txbxContent>
                  </v:textbox>
                </v:shape>
                <v:shape id="TextBox 31" o:spid="_x0000_s1032" type="#_x0000_t202" style="position:absolute;left:35280;top:29468;width:23762;height:93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" filled="f" strokecolor="black [3213]" strokeweight="5pt">
                  <v:textbox style="mso-fit-shape-to-text:t">
                    <w:txbxContent>
                      <w:p w:rsidR="00316DA6" w:rsidRDefault="00316DA6" w:rsidP="005F59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91 (5.3%) [15.8%]</w:t>
                        </w:r>
                      </w:p>
                      <w:p w:rsidR="00316DA6" w:rsidRDefault="00316DA6" w:rsidP="005F598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xcluded as information missing on either community assets participation (667)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, </w:t>
                        </w:r>
                        <w: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emographics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18), and/or WHOQOL-BREF (6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3" type="#_x0000_t32" style="position:absolute;left:12991;top:4444;width:0;height:92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" strokecolor="black [3213]" strokeweight="3.75pt">
                  <v:stroke endarrow="open" joinstyle="miter"/>
                </v:shape>
                <v:shape id="Straight Arrow Connector 9" o:spid="_x0000_s1034" type="#_x0000_t32" style="position:absolute;left:12991;top:18046;width:0;height:86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" strokecolor="black [3213]" strokeweight="3.75pt">
                  <v:stroke endarrow="open" joinstyle="miter"/>
                </v:shape>
                <v:shape id="Straight Arrow Connector 10" o:spid="_x0000_s1035" type="#_x0000_t32" style="position:absolute;left:12991;top:31245;width:0;height:86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" strokecolor="black [3213]" strokeweight="3.75pt">
                  <v:stroke endarrow="open" joinstyle="miter"/>
                </v:shape>
                <v:shape id="Straight Arrow Connector 11" o:spid="_x0000_s1036" type="#_x0000_t32" style="position:absolute;left:12991;top:21726;width:22292;height:29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" strokecolor="black [3213]" strokeweight="3.75pt">
                  <v:stroke endarrow="open" joinstyle="miter"/>
                </v:shape>
                <v:shape id="Straight Arrow Connector 12" o:spid="_x0000_s1037" type="#_x0000_t32" style="position:absolute;left:12991;top:34687;width:22292;height:30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" strokecolor="black [3213]" strokeweight="3.75pt">
                  <v:stroke endarrow="open" joinstyle="miter"/>
                </v:shape>
              </v:group>
            </w:pict>
          </mc:Fallback>
        </mc:AlternateContent>
      </w: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  <w:rPr>
          <w:rFonts w:eastAsiaTheme="minorEastAsia" w:hAnsi="Calibri"/>
          <w:color w:val="000000" w:themeColor="text1"/>
          <w:kern w:val="24"/>
          <w:sz w:val="20"/>
          <w:szCs w:val="20"/>
          <w:lang w:eastAsia="en-GB"/>
        </w:rPr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  <w:r>
        <w:rPr>
          <w:b/>
        </w:rPr>
        <w:lastRenderedPageBreak/>
        <w:t xml:space="preserve">Figure A2: </w:t>
      </w:r>
      <w:r>
        <w:t xml:space="preserve">A flowchart explaining sample sizes and reasons for losing data from baseline analysis to longitudinal analysis </w:t>
      </w:r>
    </w:p>
    <w:p w:rsidR="005F598D" w:rsidRDefault="005F598D" w:rsidP="005F598D">
      <w:pPr>
        <w:jc w:val="center"/>
      </w:pPr>
      <w:r w:rsidRPr="005F598D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F8C03F0" wp14:editId="6332E198">
                <wp:simplePos x="0" y="0"/>
                <wp:positionH relativeFrom="column">
                  <wp:posOffset>0</wp:posOffset>
                </wp:positionH>
                <wp:positionV relativeFrom="paragraph">
                  <wp:posOffset>15130</wp:posOffset>
                </wp:positionV>
                <wp:extent cx="5295380" cy="4036155"/>
                <wp:effectExtent l="19050" t="19050" r="38735" b="40640"/>
                <wp:wrapNone/>
                <wp:docPr id="1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5380" cy="4036155"/>
                          <a:chOff x="0" y="0"/>
                          <a:chExt cx="5295380" cy="4036155"/>
                        </a:xfrm>
                      </wpg:grpSpPr>
                      <wps:wsp>
                        <wps:cNvPr id="13" name="Straight Arrow Connector 13"/>
                        <wps:cNvCnPr/>
                        <wps:spPr>
                          <a:xfrm flipV="1">
                            <a:off x="1296144" y="1058567"/>
                            <a:ext cx="2229245" cy="29326"/>
                          </a:xfrm>
                          <a:prstGeom prst="straightConnector1">
                            <a:avLst/>
                          </a:prstGeom>
                          <a:ln w="4762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 flipV="1">
                            <a:off x="1309272" y="2887161"/>
                            <a:ext cx="2229245" cy="29326"/>
                          </a:xfrm>
                          <a:prstGeom prst="straightConnector1">
                            <a:avLst/>
                          </a:prstGeom>
                          <a:ln w="4762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1296144" y="2243474"/>
                            <a:ext cx="3002" cy="1316701"/>
                          </a:xfrm>
                          <a:prstGeom prst="straightConnector1">
                            <a:avLst/>
                          </a:prstGeom>
                          <a:ln w="4762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9" name="Group 19"/>
                        <wpg:cNvGrpSpPr/>
                        <wpg:grpSpPr>
                          <a:xfrm>
                            <a:off x="0" y="0"/>
                            <a:ext cx="5295380" cy="4036155"/>
                            <a:chOff x="0" y="0"/>
                            <a:chExt cx="5295380" cy="4036155"/>
                          </a:xfrm>
                        </wpg:grpSpPr>
                        <wps:wsp>
                          <wps:cNvPr id="20" name="TextBox 44"/>
                          <wps:cNvSpPr txBox="1"/>
                          <wps:spPr>
                            <a:xfrm>
                              <a:off x="12009" y="0"/>
                              <a:ext cx="2663825" cy="464820"/>
                            </a:xfrm>
                            <a:prstGeom prst="rect">
                              <a:avLst/>
                            </a:prstGeom>
                            <a:noFill/>
                            <a:ln w="635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316DA6" w:rsidRDefault="00316DA6" w:rsidP="005F598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4,377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(100%) usable questionnaires at baselin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" name="TextBox 45"/>
                          <wps:cNvSpPr txBox="1"/>
                          <wps:spPr>
                            <a:xfrm>
                              <a:off x="0" y="1793811"/>
                              <a:ext cx="2663825" cy="464820"/>
                            </a:xfrm>
                            <a:prstGeom prst="rect">
                              <a:avLst/>
                            </a:prstGeom>
                            <a:noFill/>
                            <a:ln w="635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316DA6" w:rsidRDefault="00316DA6" w:rsidP="005F598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3,390 (77.4%) [100%]</w:t>
                                </w:r>
                              </w:p>
                              <w:p w:rsidR="00316DA6" w:rsidRDefault="00316DA6" w:rsidP="005F598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Questionnaires returned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" name="TextBox 46"/>
                          <wps:cNvSpPr txBox="1"/>
                          <wps:spPr>
                            <a:xfrm>
                              <a:off x="12009" y="3571335"/>
                              <a:ext cx="2663825" cy="464820"/>
                            </a:xfrm>
                            <a:prstGeom prst="rect">
                              <a:avLst/>
                            </a:prstGeom>
                            <a:noFill/>
                            <a:ln w="635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316DA6" w:rsidRDefault="00316DA6" w:rsidP="005F598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820 (64.4%</w:t>
                                </w: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)[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83.2%] </w:t>
                                </w:r>
                              </w:p>
                              <w:p w:rsidR="00316DA6" w:rsidRDefault="00316DA6" w:rsidP="005F598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Estimation Sampl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" name="TextBox 47"/>
                          <wps:cNvSpPr txBox="1"/>
                          <wps:spPr>
                            <a:xfrm>
                              <a:off x="3548426" y="2459148"/>
                              <a:ext cx="1746885" cy="1085215"/>
                            </a:xfrm>
                            <a:prstGeom prst="rect">
                              <a:avLst/>
                            </a:prstGeom>
                            <a:noFill/>
                            <a:ln w="635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316DA6" w:rsidRDefault="00316DA6" w:rsidP="005F598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570 (13%) [16.8%]</w:t>
                                </w:r>
                              </w:p>
                              <w:p w:rsidR="00316DA6" w:rsidRDefault="00316DA6" w:rsidP="005F598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Excluded as information missing on either community assets participation (534) and/or WHOQOL-BREF (36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" name="Straight Arrow Connector 24"/>
                          <wps:cNvCnPr/>
                          <wps:spPr>
                            <a:xfrm>
                              <a:off x="1296145" y="447019"/>
                              <a:ext cx="3002" cy="1316701"/>
                            </a:xfrm>
                            <a:prstGeom prst="straightConnector1">
                              <a:avLst/>
                            </a:prstGeom>
                            <a:ln w="4762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TextBox 49"/>
                          <wps:cNvSpPr txBox="1"/>
                          <wps:spPr>
                            <a:xfrm>
                              <a:off x="3528175" y="683525"/>
                              <a:ext cx="1767205" cy="775335"/>
                            </a:xfrm>
                            <a:prstGeom prst="rect">
                              <a:avLst/>
                            </a:prstGeom>
                            <a:noFill/>
                            <a:ln w="635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316DA6" w:rsidRDefault="00316DA6" w:rsidP="005F598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52 (3.5%) did not provide address for follow-up</w:t>
                                </w:r>
                              </w:p>
                              <w:p w:rsidR="00316DA6" w:rsidRDefault="00316DA6" w:rsidP="005F598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6 (0.6%) died</w:t>
                                </w:r>
                              </w:p>
                              <w:p w:rsidR="00316DA6" w:rsidRDefault="00316DA6" w:rsidP="005F598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809 (18.5%) other attrition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8C03F0" id="Group 39" o:spid="_x0000_s1038" style="position:absolute;left:0;text-align:left;margin-left:0;margin-top:1.2pt;width:416.95pt;height:317.8pt;z-index:251661312;mso-height-relative:margin" coordsize="52953,403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">
                <v:shape id="Straight Arrow Connector 13" o:spid="_x0000_s1039" type="#_x0000_t32" style="position:absolute;left:12961;top:10585;width:22292;height:29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" strokecolor="black [3213]" strokeweight="3.75pt">
                  <v:stroke endarrow="open" joinstyle="miter"/>
                </v:shape>
                <v:shape id="Straight Arrow Connector 16" o:spid="_x0000_s1040" type="#_x0000_t32" style="position:absolute;left:13092;top:28871;width:22293;height:29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" strokecolor="black [3213]" strokeweight="3.75pt">
                  <v:stroke endarrow="open" joinstyle="miter"/>
                </v:shape>
                <v:shape id="Straight Arrow Connector 18" o:spid="_x0000_s1041" type="#_x0000_t32" style="position:absolute;left:12961;top:22434;width:30;height:131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" strokecolor="black [3213]" strokeweight="3.75pt">
                  <v:stroke endarrow="open" joinstyle="miter"/>
                </v:shape>
                <v:group id="Group 19" o:spid="_x0000_s1042" style="position:absolute;width:52953;height:40361" coordsize="52953,403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 id="TextBox 44" o:spid="_x0000_s1043" type="#_x0000_t202" style="position:absolute;left:120;width:26638;height:4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" filled="f" strokecolor="black [3213]" strokeweight="5pt">
                    <v:textbox style="mso-fit-shape-to-text:t">
                      <w:txbxContent>
                        <w:p w:rsidR="00316DA6" w:rsidRDefault="00316DA6" w:rsidP="005F598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4,377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(100%) usable questionnaires at baseline</w:t>
                          </w:r>
                        </w:p>
                      </w:txbxContent>
                    </v:textbox>
                  </v:shape>
                  <v:shape id="TextBox 45" o:spid="_x0000_s1044" type="#_x0000_t202" style="position:absolute;top:17938;width:26638;height:4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" filled="f" strokecolor="black [3213]" strokeweight="5pt">
                    <v:textbox style="mso-fit-shape-to-text:t">
                      <w:txbxContent>
                        <w:p w:rsidR="00316DA6" w:rsidRDefault="00316DA6" w:rsidP="005F598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3,390 (77.4%) [100%]</w:t>
                          </w:r>
                        </w:p>
                        <w:p w:rsidR="00316DA6" w:rsidRDefault="00316DA6" w:rsidP="005F598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Questionnaires returned</w:t>
                          </w:r>
                        </w:p>
                      </w:txbxContent>
                    </v:textbox>
                  </v:shape>
                  <v:shape id="TextBox 46" o:spid="_x0000_s1045" type="#_x0000_t202" style="position:absolute;left:120;top:35713;width:26638;height:4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" filled="f" strokecolor="black [3213]" strokeweight="5pt">
                    <v:textbox style="mso-fit-shape-to-text:t">
                      <w:txbxContent>
                        <w:p w:rsidR="00316DA6" w:rsidRDefault="00316DA6" w:rsidP="005F598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820 (64.4%</w:t>
                          </w:r>
                          <w:proofErr w:type="gram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[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83.2%] </w:t>
                          </w:r>
                        </w:p>
                        <w:p w:rsidR="00316DA6" w:rsidRDefault="00316DA6" w:rsidP="005F598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Estimation Sample</w:t>
                          </w:r>
                        </w:p>
                      </w:txbxContent>
                    </v:textbox>
                  </v:shape>
                  <v:shape id="TextBox 47" o:spid="_x0000_s1046" type="#_x0000_t202" style="position:absolute;left:35484;top:24591;width:17469;height:10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" filled="f" strokecolor="black [3213]" strokeweight="5pt">
                    <v:textbox style="mso-fit-shape-to-text:t">
                      <w:txbxContent>
                        <w:p w:rsidR="00316DA6" w:rsidRDefault="00316DA6" w:rsidP="005F598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570 (13%) [16.8%]</w:t>
                          </w:r>
                        </w:p>
                        <w:p w:rsidR="00316DA6" w:rsidRDefault="00316DA6" w:rsidP="005F598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Excluded as information missing on either community assets participation (534) and/or WHOQOL-BREF (36)</w:t>
                          </w:r>
                        </w:p>
                      </w:txbxContent>
                    </v:textbox>
                  </v:shape>
                  <v:shape id="Straight Arrow Connector 24" o:spid="_x0000_s1047" type="#_x0000_t32" style="position:absolute;left:12961;top:4470;width:30;height:131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" strokecolor="black [3213]" strokeweight="3.75pt">
                    <v:stroke endarrow="open" joinstyle="miter"/>
                  </v:shape>
                  <v:shape id="TextBox 49" o:spid="_x0000_s1048" type="#_x0000_t202" style="position:absolute;left:35281;top:6835;width:17672;height:7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" filled="f" strokecolor="black [3213]" strokeweight="5pt">
                    <v:textbox style="mso-fit-shape-to-text:t">
                      <w:txbxContent>
                        <w:p w:rsidR="00316DA6" w:rsidRDefault="00316DA6" w:rsidP="005F598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52 (3.5%) did not provide address for follow-up</w:t>
                          </w:r>
                        </w:p>
                        <w:p w:rsidR="00316DA6" w:rsidRDefault="00316DA6" w:rsidP="005F598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6 (0.6%) died</w:t>
                          </w:r>
                        </w:p>
                        <w:p w:rsidR="00316DA6" w:rsidRDefault="00316DA6" w:rsidP="005F598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809 (18.5%) other attrition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5F598D" w:rsidRPr="003935E6" w:rsidRDefault="003935E6" w:rsidP="005F598D">
      <w:pPr>
        <w:jc w:val="center"/>
      </w:pPr>
      <w:r>
        <w:rPr>
          <w:b/>
        </w:rPr>
        <w:lastRenderedPageBreak/>
        <w:t xml:space="preserve">Table A1: </w:t>
      </w:r>
      <w:r>
        <w:t xml:space="preserve">Balancing of covariates before and after matching </w:t>
      </w:r>
    </w:p>
    <w:tbl>
      <w:tblPr>
        <w:tblW w:w="10335" w:type="dxa"/>
        <w:tblLook w:val="04A0" w:firstRow="1" w:lastRow="0" w:firstColumn="1" w:lastColumn="0" w:noHBand="0" w:noVBand="1"/>
      </w:tblPr>
      <w:tblGrid>
        <w:gridCol w:w="1981"/>
        <w:gridCol w:w="999"/>
        <w:gridCol w:w="662"/>
        <w:gridCol w:w="662"/>
        <w:gridCol w:w="1854"/>
        <w:gridCol w:w="999"/>
        <w:gridCol w:w="662"/>
        <w:gridCol w:w="662"/>
        <w:gridCol w:w="1854"/>
      </w:tblGrid>
      <w:tr w:rsidR="003935E6" w:rsidRPr="003935E6" w:rsidTr="007762CF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Uptake Analysis</w:t>
            </w:r>
          </w:p>
        </w:tc>
        <w:tc>
          <w:tcPr>
            <w:tcW w:w="41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essation Analysis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Default="003935E6" w:rsidP="003935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  <w:p w:rsidR="003935E6" w:rsidRPr="003935E6" w:rsidRDefault="003935E6" w:rsidP="003935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oup</w:t>
            </w:r>
          </w:p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 Group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-value of difference 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Default="003935E6" w:rsidP="003935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ment</w:t>
            </w:r>
          </w:p>
          <w:p w:rsidR="003935E6" w:rsidRPr="003935E6" w:rsidRDefault="003935E6" w:rsidP="003935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oup</w:t>
            </w:r>
          </w:p>
          <w:p w:rsidR="003935E6" w:rsidRPr="003935E6" w:rsidRDefault="003935E6" w:rsidP="003935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 Group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-value of difference 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for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ter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fter (before) matching </w:t>
            </w:r>
          </w:p>
        </w:tc>
        <w:tc>
          <w:tcPr>
            <w:tcW w:w="9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for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ter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fter (before) matching 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Q5D score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489 (p=0.127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846 (p=0.002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ysical doma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9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49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13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893 (p=0.16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91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84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84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977 (p=0.002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logical doma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59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80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67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447 (p=0.162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75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00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85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532  (p&lt;0.001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ial relations doma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4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64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.40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493 (p=0.204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9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20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21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760 (p=0.031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vironmental doma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3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95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.16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523 (p=0.225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43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.5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38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008 (p=0.977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HI scor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35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.78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.71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731 (p=0.369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90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43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14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244 (p=0.001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Demographic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d 65-69 year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d 70-74 year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999 (p=0.663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186 (p=0.607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d 75-79 year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906 (p=0.305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757 (p=0.515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d 80-84 year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435 (p=0.982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865 (p=0.834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d 85+ year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453 (p=0.563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859 (p=0.032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365 (p=0.107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743 (p=0.015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ve alo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ve with spous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472 (p=0.192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730 (p=0.184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ive with other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787 (p=0.654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239 (p=0.214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 level educatio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753 (p=0.016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806 (p=0.002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lege level educatio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865 (p=0.066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562 (p=0.007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ersity level educatio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340 (p=0.075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610 (p=0.025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VQ level educatio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549 (p=0.942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176 (p=0.084)</w:t>
            </w:r>
          </w:p>
        </w:tc>
      </w:tr>
      <w:tr w:rsidR="003935E6" w:rsidRPr="003935E6" w:rsidTr="007762CF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fessional educatio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574 (p=0.042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5E6" w:rsidRPr="003935E6" w:rsidRDefault="003935E6" w:rsidP="00393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35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=0.999 (p=0.022)</w:t>
            </w:r>
          </w:p>
        </w:tc>
      </w:tr>
    </w:tbl>
    <w:p w:rsidR="003935E6" w:rsidRPr="003935E6" w:rsidRDefault="003935E6" w:rsidP="005F598D">
      <w:pPr>
        <w:jc w:val="center"/>
        <w:rPr>
          <w:b/>
        </w:rPr>
      </w:pPr>
    </w:p>
    <w:p w:rsidR="005F598D" w:rsidRDefault="005F598D" w:rsidP="005F598D">
      <w:pPr>
        <w:jc w:val="center"/>
      </w:pPr>
    </w:p>
    <w:p w:rsidR="005F598D" w:rsidRPr="005F598D" w:rsidRDefault="005F598D" w:rsidP="005F598D">
      <w:pPr>
        <w:jc w:val="center"/>
        <w:rPr>
          <w:b/>
        </w:rPr>
      </w:pPr>
    </w:p>
    <w:p w:rsidR="005F598D" w:rsidRDefault="005F598D" w:rsidP="005F598D">
      <w:pPr>
        <w:jc w:val="center"/>
      </w:pPr>
    </w:p>
    <w:p w:rsidR="005F598D" w:rsidRDefault="005F598D" w:rsidP="005F598D">
      <w:pPr>
        <w:jc w:val="center"/>
      </w:pPr>
    </w:p>
    <w:p w:rsidR="00316DA6" w:rsidRDefault="00316DA6" w:rsidP="005F598D">
      <w:pPr>
        <w:jc w:val="center"/>
      </w:pPr>
    </w:p>
    <w:p w:rsidR="00316DA6" w:rsidRDefault="00316DA6" w:rsidP="005F598D">
      <w:pPr>
        <w:jc w:val="center"/>
      </w:pPr>
    </w:p>
    <w:p w:rsidR="00316DA6" w:rsidRDefault="00316DA6" w:rsidP="005F598D">
      <w:pPr>
        <w:jc w:val="center"/>
      </w:pPr>
    </w:p>
    <w:p w:rsidR="00316DA6" w:rsidRDefault="00316DA6" w:rsidP="005F598D">
      <w:pPr>
        <w:jc w:val="center"/>
      </w:pPr>
    </w:p>
    <w:p w:rsidR="00316DA6" w:rsidRDefault="00316DA6" w:rsidP="005F598D">
      <w:pPr>
        <w:jc w:val="center"/>
      </w:pPr>
    </w:p>
    <w:p w:rsidR="00316DA6" w:rsidRDefault="00316DA6" w:rsidP="005F598D">
      <w:pPr>
        <w:jc w:val="center"/>
      </w:pPr>
    </w:p>
    <w:p w:rsidR="00316DA6" w:rsidRDefault="00316DA6" w:rsidP="005F598D">
      <w:pPr>
        <w:jc w:val="center"/>
      </w:pPr>
    </w:p>
    <w:p w:rsidR="00316DA6" w:rsidRDefault="00316DA6" w:rsidP="005F598D">
      <w:pPr>
        <w:jc w:val="center"/>
      </w:pPr>
    </w:p>
    <w:p w:rsidR="00316DA6" w:rsidRDefault="00FA3B19" w:rsidP="005F598D">
      <w:pPr>
        <w:jc w:val="center"/>
        <w:rPr>
          <w:b/>
        </w:rPr>
      </w:pPr>
      <w:r>
        <w:rPr>
          <w:b/>
        </w:rPr>
        <w:lastRenderedPageBreak/>
        <w:t>Table</w:t>
      </w:r>
      <w:r w:rsidR="00316DA6">
        <w:rPr>
          <w:b/>
        </w:rPr>
        <w:t xml:space="preserve"> A2:</w:t>
      </w:r>
      <w:r w:rsidRPr="00FA3B19">
        <w:t xml:space="preserve"> Determinants of </w:t>
      </w:r>
      <w:r>
        <w:t>attrition</w:t>
      </w:r>
      <w:r w:rsidRPr="00FA3B19">
        <w:t xml:space="preserve"> (including mortality)</w:t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2580"/>
        <w:gridCol w:w="1232"/>
        <w:gridCol w:w="890"/>
        <w:gridCol w:w="1878"/>
        <w:gridCol w:w="1066"/>
        <w:gridCol w:w="770"/>
        <w:gridCol w:w="1604"/>
      </w:tblGrid>
      <w:tr w:rsidR="00316DA6" w:rsidRPr="00316DA6" w:rsidTr="00316DA6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effect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776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 with B</w:t>
            </w:r>
            <w:r w:rsidR="007762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eline</w:t>
            </w: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A</w:t>
            </w:r>
            <w:r w:rsidR="007762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rticipation </w:t>
            </w:r>
            <w:bookmarkStart w:id="0" w:name="_GoBack"/>
            <w:bookmarkEnd w:id="0"/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ysical domai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5 to 1.014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7 to 1.017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logical domai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2 to 1.001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2 to 1.013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ial relations domai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3 to 1.007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8 to 1.010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vironmental domai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9 to 1.009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77 to 1.008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Q5D Health Utility Index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61*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0.215 to 0.989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371 to 4.850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ticipate in CAs as baseli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363 to 3.429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FA3B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ference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33 to 1.189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87 to 1.844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65 - 6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FA3B19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ference </w:t>
            </w:r>
            <w:r w:rsidR="00316DA6"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70 - 7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79 to 1.596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86 to 1.709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 75 - 7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392*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1.012 to 1.915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22 to 1.636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 80 - 8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517*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1.051 to 2.188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34 to 1.678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 85 - 9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211***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1.467 to 3.334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10 to 2.139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ve alo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FA3B19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ference </w:t>
            </w:r>
            <w:r w:rsidR="00316DA6"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ve with spous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44 to 1.364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72 to 1.381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ve with othe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6 to 1.878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51 to 1.517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qualificatio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FA3B19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ference</w:t>
            </w:r>
            <w:r w:rsidR="00316DA6"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 level Qualificatio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62 to 1.291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399 to 1.009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lege level Qualificatio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384 to 1.418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323 to 1.818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ersity level Qualificatio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88 to 1.620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10 to 2.573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VQ and Trade Qualificatio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660**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0.500 to 0.872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92 to 2.473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fessional Qualificatio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27 to 1.009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68 to 2.176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resence of limiting conditio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sthm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81*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0.264 to 0.877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392 to 3.525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17 to 2.627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394 to 5.382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ck pain/Sciatic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44 to 1.095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29 to 1.431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ronchitis/COP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572*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1.005 to 2.457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45 to 2.956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dney diseas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48 to 3.018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215 to 8.308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on/Irritable bowe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70 to 1.441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292 to 1.859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gestive heart failur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33 to 2.517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7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15 to 7.884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42 to 1.650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91 to 3.032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rd of hearing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81 to 1.806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50 to 2.030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art disease/angin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64 to 1.165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19 to 2.147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blood pressur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99 to 1.865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10 to 2.292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cholestero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69 to 1.726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70 to 3.368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steoarthriti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01 to 1.403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90 to 1.844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steoporosi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742*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1.054 to 2.879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221 to 1.440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weigh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51 to 1.440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331 to 1.673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or circulation in leg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1 to 2.012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85 to 1.937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eumatoid arthriti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86 to 1.590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294 to 1.583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eumatic diseas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86 to 3.514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083 to 3.133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Stomach problem/ulcer/</w:t>
            </w:r>
            <w:proofErr w:type="spellStart"/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c</w:t>
            </w:r>
            <w:proofErr w:type="spellEnd"/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·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88 to 1.606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311 to 1.673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13 to 2.726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135 to 1.391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yroid disorde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66 to 2.036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4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14 to 4.613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blems with visio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59 to 1.510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11 to 1.613]</w:t>
            </w:r>
          </w:p>
        </w:tc>
      </w:tr>
      <w:tr w:rsidR="00316DA6" w:rsidRPr="00316DA6" w:rsidTr="00316DA6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DA6" w:rsidRPr="00316DA6" w:rsidRDefault="00316DA6" w:rsidP="00316D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conditio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71 to 2.289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DA6" w:rsidRPr="00316DA6" w:rsidRDefault="00316DA6" w:rsidP="00316D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16D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65 to 2.451]</w:t>
            </w:r>
          </w:p>
        </w:tc>
      </w:tr>
    </w:tbl>
    <w:p w:rsidR="00316DA6" w:rsidRPr="00FA3B19" w:rsidRDefault="00FA3B19" w:rsidP="00FA3B19">
      <w:pPr>
        <w:rPr>
          <w:sz w:val="16"/>
          <w:szCs w:val="16"/>
        </w:rPr>
      </w:pPr>
      <w:r w:rsidRPr="00FA3B19">
        <w:rPr>
          <w:sz w:val="16"/>
          <w:szCs w:val="16"/>
        </w:rPr>
        <w:t>Bold indicates statistical significance at p&lt;0.05. * p&lt;0.05; ** p&lt;0.01; *** p&lt;0.001</w:t>
      </w:r>
    </w:p>
    <w:sectPr w:rsidR="00316DA6" w:rsidRPr="00FA3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98D"/>
    <w:rsid w:val="0028137D"/>
    <w:rsid w:val="00316DA6"/>
    <w:rsid w:val="003935E6"/>
    <w:rsid w:val="005F598D"/>
    <w:rsid w:val="007762CF"/>
    <w:rsid w:val="00B432C7"/>
    <w:rsid w:val="00E43A99"/>
    <w:rsid w:val="00E7454F"/>
    <w:rsid w:val="00EE259B"/>
    <w:rsid w:val="00FA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AA46A"/>
  <w15:chartTrackingRefBased/>
  <w15:docId w15:val="{A194FE41-6EFB-4FD8-B434-DFA4B7707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F59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19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897</Words>
  <Characters>511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unford</dc:creator>
  <cp:keywords/>
  <dc:description/>
  <cp:lastModifiedBy>Luke Munford</cp:lastModifiedBy>
  <cp:revision>8</cp:revision>
  <dcterms:created xsi:type="dcterms:W3CDTF">2019-09-24T13:06:00Z</dcterms:created>
  <dcterms:modified xsi:type="dcterms:W3CDTF">2019-10-03T10:11:00Z</dcterms:modified>
</cp:coreProperties>
</file>